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555" w:rsidRDefault="00D54555" w:rsidP="00D54555">
      <w:pPr>
        <w:jc w:val="both"/>
        <w:rPr>
          <w:b/>
          <w:sz w:val="24"/>
          <w:szCs w:val="28"/>
        </w:rPr>
      </w:pPr>
      <w:r>
        <w:rPr>
          <w:rFonts w:eastAsiaTheme="majorEastAsia" w:cstheme="majorBidi"/>
          <w:b/>
          <w:iCs/>
          <w:color w:val="000000" w:themeColor="text1"/>
          <w:spacing w:val="15"/>
          <w:sz w:val="24"/>
          <w:szCs w:val="28"/>
        </w:rPr>
        <w:t xml:space="preserve">S3 </w:t>
      </w:r>
      <w:r w:rsidRPr="00CF1824">
        <w:rPr>
          <w:rFonts w:eastAsiaTheme="majorEastAsia" w:cstheme="majorBidi"/>
          <w:b/>
          <w:iCs/>
          <w:color w:val="000000" w:themeColor="text1"/>
          <w:spacing w:val="15"/>
          <w:sz w:val="24"/>
          <w:szCs w:val="28"/>
        </w:rPr>
        <w:t>Su</w:t>
      </w:r>
      <w:r w:rsidRPr="00CF1824">
        <w:rPr>
          <w:b/>
          <w:sz w:val="24"/>
          <w:szCs w:val="28"/>
        </w:rPr>
        <w:t>pporting Information</w:t>
      </w:r>
      <w:r w:rsidRPr="00CF1824">
        <w:rPr>
          <w:rFonts w:eastAsiaTheme="majorEastAsia" w:cstheme="majorBidi"/>
          <w:b/>
          <w:iCs/>
          <w:color w:val="000000" w:themeColor="text1"/>
          <w:spacing w:val="15"/>
          <w:sz w:val="24"/>
          <w:szCs w:val="28"/>
        </w:rPr>
        <w:t xml:space="preserve">: </w:t>
      </w:r>
      <w:r w:rsidRPr="00CF1824">
        <w:rPr>
          <w:b/>
          <w:sz w:val="24"/>
          <w:szCs w:val="28"/>
        </w:rPr>
        <w:t xml:space="preserve">Identification of carbohydrates </w:t>
      </w:r>
    </w:p>
    <w:p w:rsidR="00241F8C" w:rsidRDefault="00D54555" w:rsidP="00D54555">
      <w:pPr>
        <w:jc w:val="both"/>
      </w:pPr>
      <w:r>
        <w:t xml:space="preserve">A very regular peak pattern was observed in the MSI data, which covered a mass range from 381 </w:t>
      </w:r>
      <w:r w:rsidRPr="00B50AC3">
        <w:rPr>
          <w:i/>
        </w:rPr>
        <w:t>m/z</w:t>
      </w:r>
      <w:r>
        <w:t xml:space="preserve"> to 2164 </w:t>
      </w:r>
      <w:r w:rsidRPr="00B50AC3">
        <w:rPr>
          <w:i/>
        </w:rPr>
        <w:t>m/z</w:t>
      </w:r>
      <w:r>
        <w:t xml:space="preserve"> (Table 1). Several of these peaks retrieved </w:t>
      </w:r>
      <w:proofErr w:type="spellStart"/>
      <w:r w:rsidRPr="0008720E">
        <w:rPr>
          <w:i/>
        </w:rPr>
        <w:t>Metlin</w:t>
      </w:r>
      <w:proofErr w:type="spellEnd"/>
      <w:r>
        <w:t xml:space="preserve"> database hits as sodium and potassium adducts of oligosaccharides. The same MS pattern was observed in aqueous barley seed extracts with </w:t>
      </w:r>
      <w:r w:rsidRPr="00CC0FAF">
        <w:t>much higher intensities (</w:t>
      </w:r>
      <w:r w:rsidR="00241F8C">
        <w:t>S3 Supporting Information Figure A</w:t>
      </w:r>
      <w:r w:rsidRPr="00CC0FAF">
        <w:t xml:space="preserve">), so crude extracts were chosen for MS/MS analyses. The </w:t>
      </w:r>
      <w:r>
        <w:t>mass spectra</w:t>
      </w:r>
      <w:r w:rsidRPr="00CC0FAF">
        <w:t xml:space="preserve"> of crude extracts and </w:t>
      </w:r>
      <w:r>
        <w:t xml:space="preserve">a </w:t>
      </w:r>
      <w:r w:rsidR="00241F8C">
        <w:t>D</w:t>
      </w:r>
      <w:r w:rsidRPr="00CC0FAF">
        <w:t xml:space="preserve">extrin </w:t>
      </w:r>
      <w:r>
        <w:t>20 oligosaccharide standard</w:t>
      </w:r>
      <w:r w:rsidRPr="00CC0FAF">
        <w:t xml:space="preserve"> demonstrated equal peak masses (</w:t>
      </w:r>
      <w:r w:rsidR="00241F8C">
        <w:t>S3 Supporting Information Figure A</w:t>
      </w:r>
      <w:r w:rsidRPr="00CC0FAF">
        <w:t>). In the MS/MS of selected precursors, mass differences of hexose residues</w:t>
      </w:r>
      <w:r>
        <w:t xml:space="preserve"> (162.05 </w:t>
      </w:r>
      <w:proofErr w:type="spellStart"/>
      <w:r>
        <w:t>Da</w:t>
      </w:r>
      <w:proofErr w:type="spellEnd"/>
      <w:r>
        <w:t>) were annotated. Double peaks were observed (</w:t>
      </w:r>
      <m:oMath>
        <m:r>
          <w:rPr>
            <w:rFonts w:cs="Arial"/>
          </w:rPr>
          <m:t>∆</m:t>
        </m:r>
        <m:r>
          <w:rPr>
            <w:rFonts w:ascii="Cambria Math" w:hAnsi="Cambria Math" w:cs="Arial"/>
          </w:rPr>
          <m:t>m</m:t>
        </m:r>
        <m:r>
          <w:rPr>
            <w:rFonts w:ascii="Cambria Math" w:cs="Arial"/>
          </w:rPr>
          <m:t xml:space="preserve">=18.04 </m:t>
        </m:r>
        <m:r>
          <w:rPr>
            <w:rFonts w:ascii="Cambria Math" w:hAnsi="Cambria Math" w:cs="Arial"/>
          </w:rPr>
          <m:t>Da</m:t>
        </m:r>
      </m:oMath>
      <w:r>
        <w:t>), which derived from the neutral loss of water (</w:t>
      </w:r>
      <w:r w:rsidR="00241F8C">
        <w:t xml:space="preserve">S3 Supporting Information </w:t>
      </w:r>
      <w:r>
        <w:t>Figure</w:t>
      </w:r>
      <w:r w:rsidR="00241F8C">
        <w:t xml:space="preserve"> A</w:t>
      </w:r>
      <w:r>
        <w:t>, right). Based on the database results, MS/MS, and the highly regular MS peak pattern, all 22 compounds of this cluster were annotated as sodium and potassium adducts of oligosaccharides with length</w:t>
      </w:r>
      <w:r w:rsidR="00796800">
        <w:t>s</w:t>
      </w:r>
      <w:r>
        <w:t xml:space="preserve"> from 2 to 13 hexose residues (Table 1) of which the [M+H]</w:t>
      </w:r>
      <w:r>
        <w:rPr>
          <w:vertAlign w:val="superscript"/>
        </w:rPr>
        <w:t>+</w:t>
      </w:r>
      <w:r>
        <w:t xml:space="preserve"> peak was not detected. </w:t>
      </w:r>
    </w:p>
    <w:p w:rsidR="00796800" w:rsidRPr="00CF1824" w:rsidRDefault="00796800" w:rsidP="00D54555">
      <w:pPr>
        <w:jc w:val="both"/>
      </w:pPr>
    </w:p>
    <w:p w:rsidR="00D54555" w:rsidRPr="00241F8C" w:rsidRDefault="00241F8C" w:rsidP="00241F8C">
      <w:pPr>
        <w:rPr>
          <w:b/>
          <w:sz w:val="24"/>
          <w:szCs w:val="24"/>
        </w:rPr>
      </w:pPr>
      <w:r w:rsidRPr="00241F8C">
        <w:rPr>
          <w:b/>
          <w:sz w:val="24"/>
          <w:szCs w:val="24"/>
        </w:rPr>
        <w:t>A)</w:t>
      </w:r>
      <w:r>
        <w:rPr>
          <w:b/>
          <w:sz w:val="24"/>
          <w:szCs w:val="24"/>
        </w:rPr>
        <w:t xml:space="preserve"> </w:t>
      </w:r>
      <w:r w:rsidR="00D54555" w:rsidRPr="00241F8C">
        <w:rPr>
          <w:b/>
          <w:sz w:val="24"/>
          <w:szCs w:val="24"/>
        </w:rPr>
        <w:t>MS and MS/MS of oligosaccharides</w:t>
      </w:r>
    </w:p>
    <w:p w:rsidR="00241F8C" w:rsidRDefault="00D54555" w:rsidP="00241F8C">
      <w:pPr>
        <w:keepNext/>
        <w:rPr>
          <w:sz w:val="20"/>
          <w:szCs w:val="20"/>
        </w:rPr>
      </w:pPr>
      <w:r w:rsidRPr="000E4F7A">
        <w:rPr>
          <w:noProof/>
          <w:sz w:val="20"/>
          <w:szCs w:val="20"/>
          <w:lang w:val="de-DE" w:eastAsia="de-DE"/>
        </w:rPr>
        <w:drawing>
          <wp:inline distT="0" distB="0" distL="0" distR="0">
            <wp:extent cx="4972050" cy="2859956"/>
            <wp:effectExtent l="19050" t="0" r="0" b="0"/>
            <wp:docPr id="3" name="Bild 1" descr="C:\Users\Karin\Desktop\Uni\Paper MALDI MSI\Paper MALDI MSI September 2013\Abbildungen MALDI MSI Paper general\MS and MSMS Oligosaccharides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 descr="C:\Users\Karin\Desktop\Uni\Paper MALDI MSI\Paper MALDI MSI September 2013\Abbildungen MALDI MSI Paper general\MS and MSMS Oligosaccharides_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603" cy="2868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10FB" w:rsidRPr="00241F8C" w:rsidRDefault="00241F8C" w:rsidP="000C7453">
      <w:pPr>
        <w:keepNext/>
        <w:jc w:val="both"/>
      </w:pPr>
      <w:r w:rsidRPr="00241F8C">
        <w:rPr>
          <w:b/>
        </w:rPr>
        <w:t>S3 Supporting Information Figure A:</w:t>
      </w:r>
      <w:r w:rsidRPr="00241F8C">
        <w:t xml:space="preserve"> </w:t>
      </w:r>
      <w:r w:rsidR="00D54555" w:rsidRPr="00241F8C">
        <w:t>Mass spectra of aqueous extracts of barley seeds after three days of germination with magnified view on th</w:t>
      </w:r>
      <w:r w:rsidR="00796800">
        <w:t>e double peaks (top) and MS of D</w:t>
      </w:r>
      <w:r w:rsidR="00D54555" w:rsidRPr="00241F8C">
        <w:t xml:space="preserve">extrin extracts (bottom) in the range of 500 to 3500 </w:t>
      </w:r>
      <w:r w:rsidR="00D54555" w:rsidRPr="00241F8C">
        <w:rPr>
          <w:i/>
        </w:rPr>
        <w:t>m/z</w:t>
      </w:r>
      <w:r w:rsidR="00D54555" w:rsidRPr="00241F8C">
        <w:t xml:space="preserve">. Left: MS/MS of oligosaccharides of three degrees of polymerization (DP). Mass differences were indicated by bars with the asterisk * replacing 162 </w:t>
      </w:r>
      <w:proofErr w:type="spellStart"/>
      <w:r w:rsidR="00D54555" w:rsidRPr="00241F8C">
        <w:t>Da</w:t>
      </w:r>
      <w:proofErr w:type="spellEnd"/>
      <w:r w:rsidR="00D54555" w:rsidRPr="00241F8C">
        <w:t xml:space="preserve">, a hexose residue. Double peaks in the MS differed by 15.98 </w:t>
      </w:r>
      <w:proofErr w:type="spellStart"/>
      <w:r w:rsidR="00D54555" w:rsidRPr="00241F8C">
        <w:t>Da</w:t>
      </w:r>
      <w:proofErr w:type="spellEnd"/>
      <w:r w:rsidR="00D54555" w:rsidRPr="00241F8C">
        <w:t xml:space="preserve"> (distance of sodium and potassium adduct), double peaks in the MS/MS were neutral losses of water (18.04 </w:t>
      </w:r>
      <w:proofErr w:type="spellStart"/>
      <w:r w:rsidR="00D54555" w:rsidRPr="00241F8C">
        <w:t>Da</w:t>
      </w:r>
      <w:proofErr w:type="spellEnd"/>
      <w:r w:rsidR="00D54555" w:rsidRPr="00241F8C">
        <w:t xml:space="preserve">). Signal intensities were normalized to ion counts per laser shot. </w:t>
      </w:r>
    </w:p>
    <w:sectPr w:rsidR="001E10FB" w:rsidRPr="00241F8C" w:rsidSect="001F61E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510" w:rsidRDefault="00DB4510" w:rsidP="006566A1">
      <w:pPr>
        <w:spacing w:line="240" w:lineRule="auto"/>
      </w:pPr>
      <w:r>
        <w:separator/>
      </w:r>
    </w:p>
  </w:endnote>
  <w:endnote w:type="continuationSeparator" w:id="0">
    <w:p w:rsidR="00DB4510" w:rsidRDefault="00DB4510" w:rsidP="006566A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64BA" w:rsidRDefault="005D1EDE">
    <w:pPr>
      <w:pStyle w:val="Fuzeile"/>
      <w:jc w:val="right"/>
    </w:pPr>
    <w:r>
      <w:fldChar w:fldCharType="begin"/>
    </w:r>
    <w:r w:rsidR="00241F8C">
      <w:instrText xml:space="preserve"> PAGE   \* MERGEFORMAT </w:instrText>
    </w:r>
    <w:r>
      <w:fldChar w:fldCharType="separate"/>
    </w:r>
    <w:r w:rsidR="00796800">
      <w:rPr>
        <w:noProof/>
      </w:rPr>
      <w:t>1</w:t>
    </w:r>
    <w:r>
      <w:fldChar w:fldCharType="end"/>
    </w:r>
  </w:p>
  <w:p w:rsidR="005A64BA" w:rsidRDefault="00DB451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510" w:rsidRDefault="00DB4510" w:rsidP="006566A1">
      <w:pPr>
        <w:spacing w:line="240" w:lineRule="auto"/>
      </w:pPr>
      <w:r>
        <w:separator/>
      </w:r>
    </w:p>
  </w:footnote>
  <w:footnote w:type="continuationSeparator" w:id="0">
    <w:p w:rsidR="00DB4510" w:rsidRDefault="00DB4510" w:rsidP="006566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93427"/>
    <w:multiLevelType w:val="hybridMultilevel"/>
    <w:tmpl w:val="E224385E"/>
    <w:lvl w:ilvl="0" w:tplc="E08044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833336"/>
    <w:multiLevelType w:val="hybridMultilevel"/>
    <w:tmpl w:val="767CF82C"/>
    <w:lvl w:ilvl="0" w:tplc="F27E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4647"/>
    <w:rsid w:val="00061ECE"/>
    <w:rsid w:val="000B6717"/>
    <w:rsid w:val="000C7453"/>
    <w:rsid w:val="00182326"/>
    <w:rsid w:val="00241F8C"/>
    <w:rsid w:val="00285054"/>
    <w:rsid w:val="00291A51"/>
    <w:rsid w:val="003961D7"/>
    <w:rsid w:val="003F3D78"/>
    <w:rsid w:val="004540AB"/>
    <w:rsid w:val="00465699"/>
    <w:rsid w:val="004E00C4"/>
    <w:rsid w:val="00550DE7"/>
    <w:rsid w:val="00574066"/>
    <w:rsid w:val="005D1EDE"/>
    <w:rsid w:val="006566A1"/>
    <w:rsid w:val="006F1B12"/>
    <w:rsid w:val="007007FD"/>
    <w:rsid w:val="00714676"/>
    <w:rsid w:val="00796800"/>
    <w:rsid w:val="007E358D"/>
    <w:rsid w:val="00894647"/>
    <w:rsid w:val="00915978"/>
    <w:rsid w:val="0091743E"/>
    <w:rsid w:val="00946C4B"/>
    <w:rsid w:val="00A3398B"/>
    <w:rsid w:val="00AB24DB"/>
    <w:rsid w:val="00AB3A01"/>
    <w:rsid w:val="00B20626"/>
    <w:rsid w:val="00B81EC9"/>
    <w:rsid w:val="00C2706B"/>
    <w:rsid w:val="00C810FB"/>
    <w:rsid w:val="00CA1691"/>
    <w:rsid w:val="00D54555"/>
    <w:rsid w:val="00DB4510"/>
    <w:rsid w:val="00EB022C"/>
    <w:rsid w:val="00EB0CE8"/>
    <w:rsid w:val="00EE31D5"/>
    <w:rsid w:val="00F737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 Karin"/>
    <w:qFormat/>
    <w:rsid w:val="00894647"/>
    <w:pPr>
      <w:spacing w:after="0" w:line="360" w:lineRule="auto"/>
    </w:pPr>
    <w:rPr>
      <w:rFonts w:ascii="Arial" w:eastAsia="Times New Roman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3A01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val="de-DE"/>
    </w:rPr>
  </w:style>
  <w:style w:type="paragraph" w:styleId="berschrift2">
    <w:name w:val="heading 2"/>
    <w:aliases w:val="Überschrift 2 Karin"/>
    <w:basedOn w:val="Standard"/>
    <w:next w:val="Standard"/>
    <w:link w:val="berschrift2Zchn"/>
    <w:uiPriority w:val="9"/>
    <w:unhideWhenUsed/>
    <w:qFormat/>
    <w:rsid w:val="00AB3A0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6C4B"/>
    <w:pPr>
      <w:keepNext/>
      <w:keepLines/>
      <w:outlineLvl w:val="2"/>
    </w:pPr>
    <w:rPr>
      <w:rFonts w:eastAsiaTheme="majorEastAsia" w:cstheme="majorBidi"/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berschrift 2 Karin Zchn"/>
    <w:basedOn w:val="Absatz-Standardschriftart"/>
    <w:link w:val="berschrift2"/>
    <w:uiPriority w:val="9"/>
    <w:rsid w:val="00AB3A01"/>
    <w:rPr>
      <w:rFonts w:ascii="Arial" w:eastAsiaTheme="majorEastAsia" w:hAnsi="Arial" w:cstheme="majorBidi"/>
      <w:b/>
      <w:bCs/>
      <w:szCs w:val="26"/>
    </w:rPr>
  </w:style>
  <w:style w:type="paragraph" w:styleId="Untertitel">
    <w:name w:val="Subtitle"/>
    <w:aliases w:val="Beschriftung Karin"/>
    <w:basedOn w:val="Standard"/>
    <w:next w:val="Standard"/>
    <w:link w:val="UntertitelZchn"/>
    <w:autoRedefine/>
    <w:uiPriority w:val="11"/>
    <w:qFormat/>
    <w:rsid w:val="00AB3A01"/>
    <w:pPr>
      <w:numPr>
        <w:ilvl w:val="1"/>
      </w:numPr>
      <w:spacing w:before="120" w:after="240" w:line="240" w:lineRule="auto"/>
    </w:pPr>
    <w:rPr>
      <w:rFonts w:eastAsiaTheme="majorEastAsia" w:cstheme="majorBidi"/>
      <w:b/>
      <w:iCs/>
      <w:color w:val="000000" w:themeColor="text1"/>
      <w:spacing w:val="15"/>
      <w:sz w:val="16"/>
      <w:szCs w:val="24"/>
    </w:rPr>
  </w:style>
  <w:style w:type="character" w:customStyle="1" w:styleId="UntertitelZchn">
    <w:name w:val="Untertitel Zchn"/>
    <w:aliases w:val="Beschriftung Karin Zchn"/>
    <w:basedOn w:val="Absatz-Standardschriftart"/>
    <w:link w:val="Untertitel"/>
    <w:uiPriority w:val="11"/>
    <w:rsid w:val="00AB3A01"/>
    <w:rPr>
      <w:rFonts w:ascii="Arial" w:eastAsiaTheme="majorEastAsia" w:hAnsi="Arial" w:cstheme="majorBidi"/>
      <w:b/>
      <w:iCs/>
      <w:color w:val="000000" w:themeColor="text1"/>
      <w:spacing w:val="15"/>
      <w:sz w:val="16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3A01"/>
    <w:rPr>
      <w:rFonts w:ascii="Arial" w:eastAsiaTheme="majorEastAsia" w:hAnsi="Arial" w:cstheme="majorBidi"/>
      <w:b/>
      <w:bCs/>
      <w:szCs w:val="28"/>
    </w:rPr>
  </w:style>
  <w:style w:type="paragraph" w:styleId="Titel">
    <w:name w:val="Title"/>
    <w:aliases w:val="Tabellen"/>
    <w:basedOn w:val="Standard"/>
    <w:next w:val="Standard"/>
    <w:link w:val="TitelZchn"/>
    <w:uiPriority w:val="10"/>
    <w:qFormat/>
    <w:rsid w:val="00291A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18"/>
      <w:szCs w:val="52"/>
      <w:lang w:val="de-DE"/>
    </w:rPr>
  </w:style>
  <w:style w:type="character" w:customStyle="1" w:styleId="TitelZchn">
    <w:name w:val="Titel Zchn"/>
    <w:aliases w:val="Tabellen Zchn"/>
    <w:basedOn w:val="Absatz-Standardschriftart"/>
    <w:link w:val="Titel"/>
    <w:uiPriority w:val="10"/>
    <w:rsid w:val="00291A51"/>
    <w:rPr>
      <w:rFonts w:ascii="Arial" w:eastAsiaTheme="majorEastAsia" w:hAnsi="Arial" w:cstheme="majorBidi"/>
      <w:spacing w:val="5"/>
      <w:kern w:val="28"/>
      <w:sz w:val="18"/>
      <w:szCs w:val="52"/>
    </w:rPr>
  </w:style>
  <w:style w:type="character" w:styleId="Fett">
    <w:name w:val="Strong"/>
    <w:basedOn w:val="Absatz-Standardschriftart"/>
    <w:uiPriority w:val="22"/>
    <w:qFormat/>
    <w:rsid w:val="00946C4B"/>
    <w:rPr>
      <w:rFonts w:ascii="Arial" w:hAnsi="Arial"/>
      <w:b/>
      <w:bCs/>
      <w:sz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6C4B"/>
    <w:rPr>
      <w:rFonts w:ascii="Arial" w:eastAsiaTheme="majorEastAsia" w:hAnsi="Arial" w:cstheme="majorBidi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6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647"/>
    <w:rPr>
      <w:rFonts w:ascii="Tahoma" w:eastAsia="Times New Roman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894647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D5455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4555"/>
    <w:rPr>
      <w:rFonts w:ascii="Arial" w:eastAsia="Times New Roman" w:hAnsi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</cp:lastModifiedBy>
  <cp:revision>4</cp:revision>
  <cp:lastPrinted>2016-02-13T13:35:00Z</cp:lastPrinted>
  <dcterms:created xsi:type="dcterms:W3CDTF">2016-02-13T13:59:00Z</dcterms:created>
  <dcterms:modified xsi:type="dcterms:W3CDTF">2016-02-14T13:20:00Z</dcterms:modified>
</cp:coreProperties>
</file>